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4B05A" w14:textId="77777777" w:rsidR="00A309D9" w:rsidRDefault="00000000">
      <w:r>
        <w:rPr>
          <w:noProof/>
        </w:rPr>
        <w:drawing>
          <wp:anchor distT="0" distB="0" distL="0" distR="0" simplePos="0" relativeHeight="2" behindDoc="0" locked="0" layoutInCell="1" allowOverlap="1" wp14:anchorId="5B1ED389" wp14:editId="48A6063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151505" cy="4634230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505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3E29B0" w14:textId="002C628A" w:rsidR="00A309D9" w:rsidRDefault="0077121A" w:rsidP="002C30E1">
      <w:pPr>
        <w:jc w:val="both"/>
      </w:pPr>
      <w:r>
        <w:rPr>
          <w:b/>
          <w:bCs/>
        </w:rPr>
        <w:t xml:space="preserve">Figure </w:t>
      </w:r>
      <w:r w:rsidR="00560A1B" w:rsidRPr="00560A1B">
        <w:rPr>
          <w:b/>
          <w:bCs/>
        </w:rPr>
        <w:t>S</w:t>
      </w:r>
      <w:r>
        <w:rPr>
          <w:b/>
          <w:bCs/>
        </w:rPr>
        <w:t>1</w:t>
      </w:r>
      <w:r w:rsidR="00560A1B" w:rsidRPr="002C30E1">
        <w:rPr>
          <w:b/>
          <w:bCs/>
        </w:rPr>
        <w:t xml:space="preserve">. </w:t>
      </w:r>
      <w:r w:rsidR="00560A1B">
        <w:t xml:space="preserve">Refined structure of nicotinic acetylcholine receptor, </w:t>
      </w:r>
      <w:r w:rsidR="00560A1B">
        <w:rPr>
          <w:i/>
          <w:iCs/>
        </w:rPr>
        <w:t xml:space="preserve">T. </w:t>
      </w:r>
      <w:r w:rsidR="002C30E1">
        <w:rPr>
          <w:i/>
          <w:iCs/>
        </w:rPr>
        <w:t>m</w:t>
      </w:r>
      <w:r w:rsidR="00560A1B">
        <w:rPr>
          <w:i/>
          <w:iCs/>
        </w:rPr>
        <w:t>armarota.</w:t>
      </w:r>
      <w:r w:rsidR="00560A1B">
        <w:t xml:space="preserve"> PDB structure contains 5 chains (A-E) of which A and D are identical, annotated alpha subunit used as a template for ACR-16 model. </w:t>
      </w:r>
    </w:p>
    <w:p w14:paraId="14D2193C" w14:textId="77777777" w:rsidR="00A309D9" w:rsidRDefault="00A309D9"/>
    <w:sectPr w:rsidR="00A309D9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D9"/>
    <w:rsid w:val="002C30E1"/>
    <w:rsid w:val="00560A1B"/>
    <w:rsid w:val="0077121A"/>
    <w:rsid w:val="00865767"/>
    <w:rsid w:val="00A309D9"/>
    <w:rsid w:val="00DD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233EDC"/>
  <w15:docId w15:val="{FDF2A5CF-8A29-4DFE-A2DA-9849CF5D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 Trailovic</dc:creator>
  <dc:description/>
  <cp:lastModifiedBy>Sasa Trailovic</cp:lastModifiedBy>
  <cp:revision>7</cp:revision>
  <dcterms:created xsi:type="dcterms:W3CDTF">2023-05-18T06:41:00Z</dcterms:created>
  <dcterms:modified xsi:type="dcterms:W3CDTF">2023-10-22T11:55:00Z</dcterms:modified>
  <dc:language>en-US</dc:language>
</cp:coreProperties>
</file>